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jc w:val="center"/>
        <w:rPr>
          <w:rFonts w:ascii="Times New Roman" w:hAnsi="Times New Roman" w:cs="Times New Roman"/>
          <w:bCs/>
          <w:caps/>
        </w:rPr>
      </w:pPr>
      <w:r>
        <w:rPr>
          <w:rFonts w:cs="Times New Roman" w:ascii="Times New Roman" w:hAnsi="Times New Roman"/>
          <w:bCs/>
        </w:rPr>
        <w:t>Appendix 2</w:t>
      </w:r>
    </w:p>
    <w:p>
      <w:pPr>
        <w:pStyle w:val="Caption"/>
        <w:jc w:val="center"/>
        <w:rPr>
          <w:rFonts w:ascii="Times New Roman" w:hAnsi="Times New Roman" w:cs="Times New Roman"/>
          <w:bCs w:val="false"/>
          <w:caps/>
          <w:sz w:val="28"/>
          <w:szCs w:val="28"/>
        </w:rPr>
      </w:pPr>
      <w:r>
        <w:rPr>
          <w:rFonts w:cs="Times New Roman"/>
          <w:bCs w:val="false"/>
          <w:caps/>
          <w:sz w:val="28"/>
          <w:szCs w:val="28"/>
        </w:rPr>
      </w:r>
    </w:p>
    <w:p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t>Journals in which publications explicitly containing the terms ‘eHealth’, ‘e-health’, or ‘e health’ appear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tbl>
      <w:tblPr>
        <w:tblW w:w="7397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86"/>
        <w:gridCol w:w="1811"/>
      </w:tblGrid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ournal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articles</w:t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Journals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cta Haemato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LLERGY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m J Health Behav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M J KIDNEY DI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m J Med Qua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m J Prev Me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nn Chir Plast Esthe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rizona Nurs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APPL SOC PSYCH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BRIT MED J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Bull Cancer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AN MED ASSOC J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arin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lin Dermato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ONTEMP PSYCHO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CLIN TRIAL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RIT CARE ME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Dis Manag Advi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Practice Managemen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l Oncol Clin North Am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osp Pract (Off Ed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NT J GERIATR PSYCH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NT J STRESS MANAG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tional Journal of Language &amp; Communication Disorder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RISH J MED SCI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Am Diet Assoc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Cardiovasc Mana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HEALTH PSYCHO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Invasive Cardio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INVEST ME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Midwifery Womens Health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Oncol Mana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ORG COMP ELECT COM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RHEUMATO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VOCAT BEHAV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ama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ournal of Manual and Manipulative Therapy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Lippincott's Case Managemen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ed Lett Health After 50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issouri Nurs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od Healthc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URS ECO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urse Prac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ursing Spectrum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ursing Time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Online Journal of Issues in Nursin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ORL Head Neck Nur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P ASIST ANNU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Care Mana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PHARM WORLD SCI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ian Exec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Policy, Politics, &amp; Nursing Practic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PROF PSYCHOL-RE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LOG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Rehabil Nur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emin Nurse Mana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ingapore Med J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pin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rop Doc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 Total (%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7 (20%)</w:t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ducation Journals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urs Educ Perspec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ournal of Nursing Educatio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tional Electronic Journal of Health Educatio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 Total (%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 (1%)</w:t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nance Journals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Business &amp; Health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Acc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c Financ Manag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ed Eco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 Total (%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 (2%)</w:t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gal Journals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m J Law Me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Health Law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Leg Me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 Total (%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 (1%)</w:t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ealth Services Related Journals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Managemen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Management Advisor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Manager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lin Leadersh Manag Rev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 Health Serv Manag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Care Manager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Care Strateg Manag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Forum J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Service Journa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c Leadersh Manag Rep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pla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osp Case Mana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s &amp; Health Network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Quarterly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ssue brief (Grantmakers Health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Health Commu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Health Serv Res Policy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Healthc Inf Mana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Med Pract Manag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anag Car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anag Care Interfac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anag Care Q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ark Health Serv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ed Group Manage J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ich Health Hosp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Qual Lett Healthc Lea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World Hosp Health Serv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 Total (%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1 (16%)</w:t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formation technology Journals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HIMA Advantag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I COMMU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m J Health Syst Pharm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AS BIOTECHNO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Biomed Instrum Techno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OMPUT BIOL ME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OMPUT COMMU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CYBERPSYCHOL BEHAV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EXPERT SYST APP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Data Mana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Information Management Journa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Management Technology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care Informatic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hrim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 SYS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World Review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nt J Med Inf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et Healthc Strateg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et Medicin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Ahima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Am Med Inform Assoc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COMPUT INFORM SYS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Med Internet Re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MED SYS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Med Sys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Telemed Telecar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UNIVERS COMPUT SCI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ournal of the Medical Library Associatio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D Compu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ED INFORM INTERNE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Information Technology Law Repor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ine on the Ne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edinfo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INFORM ME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On-Line Journal of Nursing Informatic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OC SCI COMPUT REV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OL REV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elemed J E Health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elemed Today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opics in Health Information Managemen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 Total (%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7 (53%)</w:t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397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hers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CSMS HEALTH FIT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AVIAT SPACE ENVIR M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tinCall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SUNDHEITSWESEN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Aff (Millwood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Estat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week (Texas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INST BRIT TELECOMM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J SCI IND RES INDIA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irurgiia (Mosk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Los Angeles Time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ective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C Advi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Russ Coiles Health Trends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Soc Sci Med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I SOC SANT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rustee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ue Health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 Total (%)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 (7%)</w:t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Grand Total</w:t>
            </w:r>
          </w:p>
        </w:tc>
        <w:tc>
          <w:tcPr>
            <w:tcW w:w="18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3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basedOn w:val="Normal"/>
    <w:qFormat/>
    <w:pPr>
      <w:ind w:right="-150" w:hanging="0"/>
    </w:pPr>
    <w:rPr>
      <w:rFonts w:ascii="Arial" w:hAnsi="Arial" w:cs="Arial"/>
      <w:b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6T16:01:00Z</dcterms:created>
  <dc:creator>hpagliar</dc:creator>
  <dc:description/>
  <dc:language>en-US</dc:language>
  <cp:lastModifiedBy>hpagliar</cp:lastModifiedBy>
  <dcterms:modified xsi:type="dcterms:W3CDTF">2005-03-16T16:02:00Z</dcterms:modified>
  <cp:revision>1</cp:revision>
  <dc:subject/>
  <dc:title>Appendix 2</dc:title>
</cp:coreProperties>
</file>